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29B56" w14:textId="77777777" w:rsidR="009545FD" w:rsidRDefault="009545FD" w:rsidP="009545FD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2 Table. Results from sample selection: Regional distribution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993"/>
        <w:gridCol w:w="850"/>
        <w:gridCol w:w="714"/>
        <w:gridCol w:w="987"/>
        <w:gridCol w:w="807"/>
        <w:gridCol w:w="899"/>
      </w:tblGrid>
      <w:tr w:rsidR="009545FD" w:rsidRPr="008807FF" w14:paraId="72BEB648" w14:textId="77777777" w:rsidTr="008F7895">
        <w:trPr>
          <w:trHeight w:val="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FA19" w14:textId="77777777" w:rsidR="009545FD" w:rsidRPr="00ED7029" w:rsidRDefault="009545FD" w:rsidP="008F789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07257" w14:textId="77777777" w:rsidR="009545FD" w:rsidRPr="00ED7029" w:rsidRDefault="009545FD" w:rsidP="008F7895">
            <w:pPr>
              <w:rPr>
                <w:rFonts w:asciiTheme="minorHAnsi" w:hAnsiTheme="minorHAnsi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5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F449A" w14:textId="77777777" w:rsidR="009545FD" w:rsidRPr="00ED7029" w:rsidRDefault="009545FD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Selected donation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7AF59" w14:textId="77777777" w:rsidR="009545FD" w:rsidRPr="00ED7029" w:rsidRDefault="009545FD" w:rsidP="008F789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All donations (May 17-May 21)</w:t>
            </w:r>
          </w:p>
        </w:tc>
      </w:tr>
      <w:tr w:rsidR="009545FD" w:rsidRPr="008807FF" w14:paraId="077BB93D" w14:textId="77777777" w:rsidTr="008F7895">
        <w:trPr>
          <w:trHeight w:val="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3D6E7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Municipal Health Reg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8216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Popu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265485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o. Tes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9479F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ma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6A13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Tested / 100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0346BB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Donation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151B0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% mal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BBE2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Donations/100000</w:t>
            </w:r>
          </w:p>
        </w:tc>
      </w:tr>
      <w:tr w:rsidR="009545FD" w:rsidRPr="008807FF" w14:paraId="34D0ACA5" w14:textId="77777777" w:rsidTr="008F7895">
        <w:trPr>
          <w:trHeight w:val="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E1A6D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Amsterd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8831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46450 (6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59EBB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7 (4.9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782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7.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CFE08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0.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E5DC9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63 (3.1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20C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2A50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3.8</w:t>
            </w:r>
          </w:p>
        </w:tc>
      </w:tr>
      <w:tr w:rsidR="009545FD" w:rsidRPr="008807FF" w14:paraId="34FE03F0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BFFE5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Brabant-Zuidoos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4D8B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66745 (4.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CBE81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7 (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5F8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C44EC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4.0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0E08F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81 (4.8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F20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7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0FD3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4.9</w:t>
            </w:r>
          </w:p>
        </w:tc>
      </w:tr>
      <w:tr w:rsidR="009545FD" w:rsidRPr="008807FF" w14:paraId="20E7B2B5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E9DE70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Drenth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0736C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2005 (2.9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CCF35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 (3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21C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9DE2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4.0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ED737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84 (2.1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4D2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6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63E8D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78.0</w:t>
            </w:r>
          </w:p>
        </w:tc>
      </w:tr>
      <w:tr w:rsidR="009545FD" w:rsidRPr="008807FF" w14:paraId="540A70B3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F8B50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levola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079C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1675 (2.4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5D32C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2 (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6B9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63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7460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.3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65FB7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5 (0.4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FEC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66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A2BA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5.8</w:t>
            </w:r>
          </w:p>
        </w:tc>
      </w:tr>
      <w:tr w:rsidR="009545FD" w:rsidRPr="008807FF" w14:paraId="4D58E580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26F9A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Fryslâ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D021F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7260 (3.8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B4C5D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1 (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CEA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8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1C43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4.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D04D2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09 (5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208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92C6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40.4</w:t>
            </w:r>
          </w:p>
        </w:tc>
      </w:tr>
      <w:tr w:rsidR="009545FD" w:rsidRPr="008807FF" w14:paraId="0CF67E09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692BED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elderland Midde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7076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85150 (4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74C2C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2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3E2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D486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9.0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0FFA1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4 (3.8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969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25FE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01.3</w:t>
            </w:r>
          </w:p>
        </w:tc>
      </w:tr>
      <w:tr w:rsidR="009545FD" w:rsidRPr="008807FF" w14:paraId="07CB0531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DD391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elderland-Zui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BA59A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53630 (3.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0D94A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8 (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038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F176B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5.9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6333F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17 (3.9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CE5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8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4AA0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29.5</w:t>
            </w:r>
          </w:p>
        </w:tc>
      </w:tr>
      <w:tr w:rsidR="009545FD" w:rsidRPr="008807FF" w14:paraId="2FB09162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2E2F3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ooi en Vechtstreek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1935F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52975 (1.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37BBE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 (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E30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28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5958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.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E5496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7 (1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08E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7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95D6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70.0</w:t>
            </w:r>
          </w:p>
        </w:tc>
      </w:tr>
      <w:tr w:rsidR="009545FD" w:rsidRPr="008807FF" w14:paraId="4CDDE37A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61E17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Groninge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7D28C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82940 (3.4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914A2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9 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5C1E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CE40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6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44DF5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6 (3.8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338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1D29E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9.4</w:t>
            </w:r>
          </w:p>
        </w:tc>
      </w:tr>
      <w:tr w:rsidR="009545FD" w:rsidRPr="008807FF" w14:paraId="647A82B9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6CA7B1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Haaglande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A327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93180 (6.4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1F51D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5 (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408B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200DE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.4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C24F8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43 (4.6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BEF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5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6104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77.1</w:t>
            </w:r>
          </w:p>
        </w:tc>
      </w:tr>
      <w:tr w:rsidR="009545FD" w:rsidRPr="008807FF" w14:paraId="3318DF42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F5EFBD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Hart voor Braba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AFB2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58365 (6.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81EAA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4 (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AAB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E60D5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.7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9A9AC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72 (7.5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560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7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D52A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29.6</w:t>
            </w:r>
          </w:p>
        </w:tc>
      </w:tr>
      <w:tr w:rsidR="009545FD" w:rsidRPr="008807FF" w14:paraId="09EF14D8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9B3DA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Hollands Midde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B599F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94340 (4.6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E0AEE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1 (4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149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D457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2.7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FBBA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97 (6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D1F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5A1D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8.1</w:t>
            </w:r>
          </w:p>
        </w:tc>
      </w:tr>
      <w:tr w:rsidR="009545FD" w:rsidRPr="008807FF" w14:paraId="37AC268D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F647B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Hollands Noorde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E9D7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55200 (3.8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ACF0A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0 (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C0A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8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10CD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7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D6F1E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77 (4.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AAD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48F35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8.6</w:t>
            </w:r>
          </w:p>
        </w:tc>
      </w:tr>
      <w:tr w:rsidR="009545FD" w:rsidRPr="008807FF" w14:paraId="46699F82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FAFCF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IJssella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18881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3560 (3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28D54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1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B149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A1616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.7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22C55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007 (5.5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B6D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2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7D88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92.3</w:t>
            </w:r>
          </w:p>
        </w:tc>
      </w:tr>
      <w:tr w:rsidR="009545FD" w:rsidRPr="008807FF" w14:paraId="0B4556D2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19257A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Kennemerla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F9EB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41620 (3.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3809A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5 (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103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662A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8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5280F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20 (2.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8DA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E52EE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77.5</w:t>
            </w:r>
          </w:p>
        </w:tc>
      </w:tr>
      <w:tr w:rsidR="009545FD" w:rsidRPr="008807FF" w14:paraId="0DEEF70A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207659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Noord en Midden Limbur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69402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18155 (3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CEC98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6 (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CE3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8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F2AD7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4.7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F6582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27 (2.9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651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5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2576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01.7</w:t>
            </w:r>
          </w:p>
        </w:tc>
      </w:tr>
      <w:tr w:rsidR="009545FD" w:rsidRPr="008807FF" w14:paraId="2C76E6FE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7E319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Noord en Oost Gelderla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1FECD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21125 (4.8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CE5EE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3 (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B45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F4C6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5.0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62698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51 (4.1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81C2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D5E4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91.5</w:t>
            </w:r>
          </w:p>
        </w:tc>
      </w:tr>
      <w:tr w:rsidR="009545FD" w:rsidRPr="008807FF" w14:paraId="22CB28E9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87B42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gio Twent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ED7CC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27745 (3.7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D8A40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4 (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64A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6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55F0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.8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6B2DA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73 (4.2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AD5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DF9F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23.1</w:t>
            </w:r>
          </w:p>
        </w:tc>
      </w:tr>
      <w:tr w:rsidR="009545FD" w:rsidRPr="008807FF" w14:paraId="7ED23DA2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D449D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egio Utrech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6E304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95440 (7.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3FB7B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14 (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B4B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D4E3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6.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8D62A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88 (9.8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702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3CAA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8.0</w:t>
            </w:r>
          </w:p>
        </w:tc>
      </w:tr>
      <w:tr w:rsidR="009545FD" w:rsidRPr="008807FF" w14:paraId="519CC03F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36F4E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Rotterdam-Rijnmo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1DC2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303205 (7.6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069AD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75 (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A3B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4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8C52A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4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4B344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988 (5.4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11AF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14AF7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75.8</w:t>
            </w:r>
          </w:p>
        </w:tc>
      </w:tr>
      <w:tr w:rsidR="009545FD" w:rsidRPr="008807FF" w14:paraId="082DA434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8246E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West-Braba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A46E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702870 (4.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AE2B6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5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436C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6761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2.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E2B9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7 (3.5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E59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3137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92.1</w:t>
            </w:r>
          </w:p>
        </w:tc>
      </w:tr>
      <w:tr w:rsidR="009545FD" w:rsidRPr="008807FF" w14:paraId="37509D3F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123AC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Zaanstreek/Waterla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273F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34740 (1.9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E6EB6C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7 (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664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A75A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.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015D9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17 (2.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F56D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38E22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24.6</w:t>
            </w:r>
          </w:p>
        </w:tc>
      </w:tr>
      <w:tr w:rsidR="009545FD" w:rsidRPr="008807FF" w14:paraId="3EA88520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AD4D22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Zeela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4E39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82325 (2.2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4D358A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6 (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9C6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3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B771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6.8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941ED1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87 (2.1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2EFD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8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A6B7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01.2</w:t>
            </w:r>
          </w:p>
        </w:tc>
      </w:tr>
      <w:tr w:rsidR="009545FD" w:rsidRPr="008807FF" w14:paraId="5B9C2B1D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7E381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Zuid Holland-Zui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FC59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490180 (2.9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3D44F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4 (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C09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98E8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8C65FF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50 (3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A28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35236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2.2</w:t>
            </w:r>
          </w:p>
        </w:tc>
      </w:tr>
      <w:tr w:rsidR="009545FD" w:rsidRPr="008807FF" w14:paraId="7D2AEEB9" w14:textId="77777777" w:rsidTr="008F7895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EEBAD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nl-NL"/>
              </w:rPr>
              <w:t>Zuid-Limbur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41427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99000 (3.5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600E0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83 (3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C49A5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49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2289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3.9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C070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693 (3.8%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6F0E8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3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F229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115.7</w:t>
            </w:r>
          </w:p>
        </w:tc>
      </w:tr>
      <w:tr w:rsidR="009545FD" w:rsidRPr="008807FF" w14:paraId="027B5E40" w14:textId="77777777" w:rsidTr="008F7895">
        <w:trPr>
          <w:trHeight w:val="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53B9F" w14:textId="77777777" w:rsidR="009545FD" w:rsidRPr="00ED7029" w:rsidRDefault="009545FD" w:rsidP="008F789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.a. (Foreigner, Unknown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D2BE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9774E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 (0.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2F55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0.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B6E03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.a.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84DA6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nl-NL"/>
              </w:rPr>
            </w:pPr>
            <w:r w:rsidRPr="00ED7029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29 (0.7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783A4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51.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1F61B" w14:textId="77777777" w:rsidR="009545FD" w:rsidRPr="00ED7029" w:rsidRDefault="009545FD" w:rsidP="008F7895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</w:pPr>
            <w:r w:rsidRPr="00ED7029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nl-NL"/>
              </w:rPr>
              <w:t>n.a.</w:t>
            </w:r>
          </w:p>
        </w:tc>
      </w:tr>
    </w:tbl>
    <w:p w14:paraId="64092794" w14:textId="77777777" w:rsidR="00F6004B" w:rsidRDefault="00F6004B"/>
    <w:sectPr w:rsidR="00F600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panose1 w:val="020B0603020202030204"/>
    <w:charset w:val="00"/>
    <w:family w:val="swiss"/>
    <w:pitch w:val="variable"/>
    <w:sig w:usb0="8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5FD"/>
    <w:rsid w:val="00501516"/>
    <w:rsid w:val="009545FD"/>
    <w:rsid w:val="00AF00F9"/>
    <w:rsid w:val="00F6004B"/>
    <w:rsid w:val="00F6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98448"/>
  <w15:chartTrackingRefBased/>
  <w15:docId w15:val="{D12701E3-6A44-492A-B6DA-A97CE554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45FD"/>
    <w:rPr>
      <w:rFonts w:ascii="Univers" w:hAnsi="Univers"/>
      <w:kern w:val="0"/>
      <w:sz w:val="19"/>
      <w:szCs w:val="19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545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54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545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545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545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545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545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545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545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54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54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54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545F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545F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545F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545F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545F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545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54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54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545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54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545F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545F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545FD"/>
    <w:pPr>
      <w:ind w:left="720"/>
      <w:contextualSpacing/>
    </w:pPr>
    <w:rPr>
      <w:rFonts w:asciiTheme="minorHAnsi" w:hAnsiTheme="minorHAnsi"/>
      <w:kern w:val="2"/>
      <w:sz w:val="22"/>
      <w:szCs w:val="2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545F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54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545F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545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4</Characters>
  <Application>Microsoft Office Word</Application>
  <DocSecurity>0</DocSecurity>
  <Lines>14</Lines>
  <Paragraphs>4</Paragraphs>
  <ScaleCrop>false</ScaleCrop>
  <Company>Sanquin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, Franke</dc:creator>
  <cp:keywords/>
  <dc:description/>
  <cp:lastModifiedBy>Quee, Franke</cp:lastModifiedBy>
  <cp:revision>1</cp:revision>
  <dcterms:created xsi:type="dcterms:W3CDTF">2024-06-12T07:05:00Z</dcterms:created>
  <dcterms:modified xsi:type="dcterms:W3CDTF">2024-06-12T07:06:00Z</dcterms:modified>
</cp:coreProperties>
</file>